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1843"/>
        <w:gridCol w:w="2268"/>
        <w:gridCol w:w="1150"/>
        <w:gridCol w:w="1129"/>
        <w:gridCol w:w="1082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od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Response 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Explanatory variabl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1E1E1E"/>
                <w:kern w:val="0"/>
              </w:rPr>
            </w:pPr>
            <w:r>
              <w:rPr>
                <w:rFonts w:cs="Calibri"/>
                <w:color w:val="1E1E1E"/>
                <w:kern w:val="0"/>
              </w:rPr>
              <w:t>Estimat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color w:val="1E1E1E"/>
                <w:kern w:val="0"/>
              </w:rPr>
              <w:t>χ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color w:val="1E1E1E"/>
                <w:kern w:val="0"/>
              </w:rPr>
            </w:pPr>
            <w:r>
              <w:rPr>
                <w:rFonts w:cs="Calibri"/>
                <w:color w:val="1E1E1E"/>
                <w:kern w:val="0"/>
              </w:rPr>
              <w:t>P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resence of ma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eminatural area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8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90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erea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71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25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39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Legum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4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77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183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Geographical component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93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9.57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1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resence of mal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eminatural areas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20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.72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1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Cereal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47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.78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1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Legum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79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.5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11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Conspecific attraction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26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.2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12:29:00Z</dcterms:created>
  <dc:creator>David González del Portillo</dc:creator>
  <dc:description/>
  <cp:keywords/>
  <dc:language>en-US</dc:language>
  <cp:lastModifiedBy>David González del Portillo</cp:lastModifiedBy>
  <dcterms:modified xsi:type="dcterms:W3CDTF">2023-11-20T12:30:00Z</dcterms:modified>
  <cp:revision>1</cp:revision>
  <dc:subject/>
  <dc:title/>
</cp:coreProperties>
</file>